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B7E" w:rsidRDefault="00F714EE" w:rsidP="00D60EFC">
      <w:pPr>
        <w:pStyle w:val="Heading1"/>
      </w:pPr>
      <w:r>
        <w:t>Additional file</w:t>
      </w:r>
      <w:bookmarkStart w:id="0" w:name="_GoBack"/>
      <w:bookmarkEnd w:id="0"/>
      <w:r w:rsidR="00D44B30">
        <w:t xml:space="preserve"> </w:t>
      </w:r>
      <w:r w:rsidR="00D60EFC">
        <w:t>2</w:t>
      </w:r>
    </w:p>
    <w:p w:rsidR="00D44B30" w:rsidRDefault="00D44B30" w:rsidP="00024030">
      <w:pPr>
        <w:pStyle w:val="Heading2"/>
      </w:pPr>
      <w:r>
        <w:t>Bivariate correlations amongst variables of interest (</w:t>
      </w:r>
      <w:r>
        <w:rPr>
          <w:i/>
          <w:iCs/>
        </w:rPr>
        <w:t xml:space="preserve">N </w:t>
      </w:r>
      <w:r w:rsidRPr="00D44B30">
        <w:t>= 489).</w:t>
      </w:r>
    </w:p>
    <w:p w:rsidR="00024030" w:rsidRPr="00024030" w:rsidRDefault="00024030" w:rsidP="00024030"/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417"/>
        <w:gridCol w:w="5078"/>
        <w:gridCol w:w="619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E025CB" w:rsidRPr="00D44B30" w:rsidTr="0002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gridSpan w:val="2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>
              <w:left w:val="nil"/>
              <w:right w:val="nil"/>
            </w:tcBorders>
            <w:hideMark/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Guidelines concordance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Parental age</w:t>
            </w:r>
            <w:r w:rsidRPr="00E025C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Male parent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Concern about adolescent’s current alcohol consumption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 xml:space="preserve">Concern about adolescent’s future risk of developing alcohol problems 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Concern about adolescent’s risk of mental health problems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Knowledge of Australian alcohol use guidelines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 xml:space="preserve">Parental drinking within safe levels according to Australian guidelines 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Presence of other adults in household with drinking problem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Child age</w:t>
            </w:r>
            <w:r w:rsidRPr="00E025C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Male child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Frequency of adolescent drinking (current)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Confidence about reported frequency of adolescent drinking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025CB" w:rsidRPr="00D44B30" w:rsidTr="004B46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Age of adolescent alcohol initiation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E025CB" w:rsidRPr="00D44B30" w:rsidTr="004B4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right w:val="nil"/>
            </w:tcBorders>
          </w:tcPr>
          <w:p w:rsidR="00E025CB" w:rsidRPr="00D44B30" w:rsidRDefault="00E025CB" w:rsidP="00D44B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78" w:type="dxa"/>
            <w:tcBorders>
              <w:left w:val="nil"/>
              <w:right w:val="nil"/>
            </w:tcBorders>
          </w:tcPr>
          <w:p w:rsidR="00E025CB" w:rsidRPr="00E025CB" w:rsidRDefault="00E025CB" w:rsidP="00E025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25CB">
              <w:rPr>
                <w:rFonts w:ascii="Arial" w:hAnsi="Arial" w:cs="Arial"/>
                <w:color w:val="000000"/>
                <w:sz w:val="18"/>
                <w:szCs w:val="18"/>
              </w:rPr>
              <w:t>Confidence about reported age of adolescent alcohol initiation</w:t>
            </w:r>
          </w:p>
        </w:tc>
        <w:tc>
          <w:tcPr>
            <w:tcW w:w="619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nil"/>
            </w:tcBorders>
          </w:tcPr>
          <w:p w:rsidR="00E025CB" w:rsidRDefault="00E025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D44B30" w:rsidRPr="00D44B30" w:rsidRDefault="00E025CB" w:rsidP="00024030">
      <w:pPr>
        <w:rPr>
          <w:i/>
          <w:iCs/>
        </w:rPr>
      </w:pPr>
      <w:r>
        <w:rPr>
          <w:i/>
          <w:iCs/>
          <w:sz w:val="24"/>
          <w:szCs w:val="24"/>
        </w:rPr>
        <w:t xml:space="preserve">Note. </w:t>
      </w:r>
      <w:r w:rsidRPr="009A1F89">
        <w:rPr>
          <w:sz w:val="24"/>
          <w:szCs w:val="24"/>
          <w:vertAlign w:val="superscript"/>
        </w:rPr>
        <w:t>1</w:t>
      </w:r>
      <w:r w:rsidRPr="009A1F89">
        <w:rPr>
          <w:sz w:val="24"/>
          <w:szCs w:val="24"/>
        </w:rPr>
        <w:t xml:space="preserve">Parent age was measured in years, within the categories 29 or under, 30-39, 40-49, 50-59, 60-69, and 70 or over. </w:t>
      </w:r>
      <w:r w:rsidRPr="009A1F89">
        <w:rPr>
          <w:sz w:val="24"/>
          <w:szCs w:val="24"/>
          <w:vertAlign w:val="superscript"/>
        </w:rPr>
        <w:t>2</w:t>
      </w:r>
      <w:r w:rsidRPr="009A1F89">
        <w:rPr>
          <w:sz w:val="24"/>
          <w:szCs w:val="24"/>
        </w:rPr>
        <w:t>Child age was measured in years, within the categories 11 or under, 12, 13, 14, 15, 16, 17, and 18 or over.</w:t>
      </w:r>
      <w:r w:rsidR="004B4637">
        <w:rPr>
          <w:sz w:val="24"/>
          <w:szCs w:val="24"/>
        </w:rPr>
        <w:t xml:space="preserve"> </w:t>
      </w:r>
      <w:proofErr w:type="gramStart"/>
      <w:r w:rsidR="004B4637">
        <w:rPr>
          <w:sz w:val="24"/>
          <w:szCs w:val="24"/>
        </w:rPr>
        <w:t>*</w:t>
      </w:r>
      <w:r w:rsidR="004B4637">
        <w:rPr>
          <w:i/>
          <w:iCs/>
          <w:sz w:val="24"/>
          <w:szCs w:val="24"/>
        </w:rPr>
        <w:t xml:space="preserve">p </w:t>
      </w:r>
      <w:r w:rsidR="004B4637">
        <w:rPr>
          <w:sz w:val="24"/>
          <w:szCs w:val="24"/>
        </w:rPr>
        <w:t>&lt; 0.05; **</w:t>
      </w:r>
      <w:r w:rsidR="004B4637">
        <w:rPr>
          <w:i/>
          <w:iCs/>
          <w:sz w:val="24"/>
          <w:szCs w:val="24"/>
        </w:rPr>
        <w:t xml:space="preserve">p </w:t>
      </w:r>
      <w:r w:rsidR="004B4637">
        <w:rPr>
          <w:sz w:val="24"/>
          <w:szCs w:val="24"/>
        </w:rPr>
        <w:t>&lt; 0.01.</w:t>
      </w:r>
      <w:proofErr w:type="gramEnd"/>
    </w:p>
    <w:sectPr w:rsidR="00D44B30" w:rsidRPr="00D44B30" w:rsidSect="00D44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30"/>
    <w:rsid w:val="00024030"/>
    <w:rsid w:val="00484D2C"/>
    <w:rsid w:val="004B4637"/>
    <w:rsid w:val="00BA4B7E"/>
    <w:rsid w:val="00D44B30"/>
    <w:rsid w:val="00D60EFC"/>
    <w:rsid w:val="00E025CB"/>
    <w:rsid w:val="00F7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25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025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40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40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25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025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40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40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Yap</dc:creator>
  <cp:lastModifiedBy>Marie Yap</cp:lastModifiedBy>
  <cp:revision>2</cp:revision>
  <dcterms:created xsi:type="dcterms:W3CDTF">2014-05-22T04:29:00Z</dcterms:created>
  <dcterms:modified xsi:type="dcterms:W3CDTF">2014-05-22T04:29:00Z</dcterms:modified>
</cp:coreProperties>
</file>